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284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1 Polymorphic Short Tandem Repeat (STR) Markers</w:t>
      </w:r>
    </w:p>
    <w:tbl>
      <w:tblPr>
        <w:tblW w:w="8788" w:type="dxa"/>
        <w:jc w:val="left"/>
        <w:tblInd w:w="-35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6"/>
        <w:gridCol w:w="997"/>
        <w:gridCol w:w="1711"/>
        <w:gridCol w:w="2404"/>
        <w:gridCol w:w="2230"/>
      </w:tblGrid>
      <w:tr>
        <w:trPr>
          <w:trHeight w:val="322" w:hRule="exact"/>
        </w:trPr>
        <w:tc>
          <w:tcPr>
            <w:tcW w:w="14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Marker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ap No.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osition (Kb)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Times" w:ascii="Calibri" w:hAnsi="Calibri"/>
                <w:sz w:val="20"/>
                <w:szCs w:val="20"/>
                <w:lang w:val="en-US"/>
              </w:rPr>
              <w:t>Forward Oligo</w:t>
            </w:r>
          </w:p>
        </w:tc>
        <w:tc>
          <w:tcPr>
            <w:tcW w:w="22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Times" w:ascii="Calibri" w:hAnsi="Calibri"/>
                <w:sz w:val="20"/>
                <w:szCs w:val="20"/>
                <w:lang w:val="en-US"/>
              </w:rPr>
              <w:t>Reverse Oligo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Rat4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61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TCTCTTCAACCTCTCTGG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GTTTGAGCCCCAGGATA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RT1-M4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63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TGTGATTACCCTCACTG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CTCCCGTACTAGAGTG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A9012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10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TTTAAAGCCTGAGTCTGCAC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AGGGACAACGCTGGACAGT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Wox5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803+2780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AAAATACTTCCACACACTAA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AAGTCAAGCCCTGGAG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Wox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79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GAGGTGCCAGAAGATAG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TCTCCCCAGTGTTGATT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Wox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Not Mapped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GAAATGGGTTTCAGTTC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GGATTCTGTGGCAATC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Arb2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812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GGAGGATTAAGAGAGGTGC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GGCTTCAGAGATTCAACTG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Mgh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430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ACTTCCTGGTCCAGCC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CAGTGTGGAAGTGAGGAG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Rat1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394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GTTCGTGCGTCTGTCTTT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CCCCAAATCCTCTGTTT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35474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8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547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TGGTGAGGTGACCCATG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TGTGTCCTATTTGCCTCC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35861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8.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58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GAGAGAGGCATGGAGAG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TCAAGGGTGAGGTTTCTG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36280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62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CCCTAGAGGCAGAAGGAC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GGGTAGTGATCCCACGA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36356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9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63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CAGAGCCTGTGGGAAGA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TCTGCCAGAGCAACAG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364956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9.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650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AGATGGGGATGGGGTACTTG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CAGGCATACTCCACCA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365817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9.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65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CCTGTCTGTCCCCTTTTCTG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TCTCTCTTGCTGCCTCAC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Uw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66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CAGAGAGGAAATGGGTT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ATCTCCTCTCCGTCCTCA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Wox2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662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TTTCAGTTCTCAGGGTCCT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GGATTCTGTGGCAATCTG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37358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2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73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TGTCAGTGAAGCCCTCTC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ACCTGCTGGAGAAAAGC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Got4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84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AGGTCACCTCACACCAT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ATTCCAGATTGTCCTTTGTCC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38644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3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864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AAGCCTTTGGTTTGGTTCC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CTCTGCGTGTCTTCCTA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39051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3.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90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TCCTGCTCTCTGCCTTTCTC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AAGGGGAATGGTTAGTC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Wox12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957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ACATGAGCCCCTATTTG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CCACAGCAGGGAGTAAT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04662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4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047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GAGACTTCCTTTCACC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AGAGAGCCAGCTTCTCAA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TCL4102788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10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ATTGATCGGTTAGCAG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AAGAGAAAGACAGGGTAAG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TCL4167082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167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ACTGGGCCAAGAGTCAA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TGGGCTGTAGAGTCTATGG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TCL4209527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210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GTGTGGTACACATACGAAC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CAGCCTGGTCTACTTAAG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421517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7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21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GAGAACCTTCACACATG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GGCTTCCTTTACCCTGA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422316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7.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22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GGAATGGAACTGAGCCACAC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CCAAACACACACTGTCTT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422943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7.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22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TCACTTGAGCCCAGGAGTTC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ATTGCTGGCATACGACTG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42488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7.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24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GGCTGAAAGGAAACCTGTTG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GACCCCAGAACATGGAA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Y427435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7.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274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TCCAGGATGAGACACTCACG 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GGTGTGAGGTAAGGGAA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TCL4300821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30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TCCGGAGTCCATTCTAG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TGATGGCCAAGAAACATAAC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Uia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1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57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TGAGACAGAATAGATAGGGC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ATTCATCAAATTCATGGT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TCL4582614A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58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TCCAGTGGGCCAAGCA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CCAGTTCTTCCACAGGTAA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TCL4616388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61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CTGGAGTAACTACCGTG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CCTATAGGTAACCTAAGGA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6649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1.0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66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CCTTTTCTGCACCTAC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GCAACATAGACCAATATC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6706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1.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67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GAACTGGGGAAGGAGGA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CGGGATGAGAGCTGTAG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6890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1.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68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CTCTCTTCTGGCCTCCT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TCCCAGAAGGGATACAC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71634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1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71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CTTCCAGCCTCTGTGGA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CCCAGCACCATTCTCTAC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7382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1.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73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CCAAGCTCTCCTTAGTC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AGCCTGCATTTCTTC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 xml:space="preserve">D20rat41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74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TCCTCTTCTGGCCTCCA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GGACGATGTGTCATATC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8151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81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ACAGTGTAGCGGAAGTTA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AAGCTGGTCATAGCATATCA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838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83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GTGGACGGAGGGTTTTAGAG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GACTGGGGATCCTATTGC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8588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85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TGGATCTGTGTGAGTTCA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CCTGCTTCCCTTAACTATG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917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91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ACCTGATCTCGGCAAG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AGACAGGGGGTGAGGATAT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922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92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ATTGTCCAAAGCGTTACTA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TCCCTGTACCTCAACCCTT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9523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952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AGCAGAGAAAACATGAATA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TCTCTCCTGGAATATATG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4977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2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497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ACTCCAGGTTCACCCATG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TGAAGTGAGAGCTGCAATG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AA9979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07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AGTTAACAGCCTTTATTAGAGAGT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CTTGTCCTCACAGCAGGG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51112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11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GGTGTCATCTTCAAGTG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AAGCTGCCACACACAAAC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511352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2.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11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GACCACAGTCTCATCAAAG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CAGCAGTAGTCACACAC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51316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2.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13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GATACCCTCGTCTGGTG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CTGTCCATCCCAATTAAG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513833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2.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13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CTCTAGACGCCATCTGTC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TTGCCTAAATCCCCAAC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51394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13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ACCTGGGTGTCCATCAGA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CAGGTGGATCTCTGAGTTTG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Rat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447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GGTCCTGTAGGACAGGGGT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CCCCAGCAAGGAGAAAACT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59162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91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ACAAAGCAGGTCCCGTCA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AGGCCATCAGATCCCATTATA</w:t>
            </w:r>
          </w:p>
        </w:tc>
      </w:tr>
      <w:tr>
        <w:trPr>
          <w:trHeight w:val="201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TCL597671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597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CTGTCCTCAATCTCGGCTTGTG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TGCCATCTGCCCTCGTG</w:t>
            </w:r>
          </w:p>
        </w:tc>
      </w:tr>
      <w:tr>
        <w:trPr>
          <w:trHeight w:val="201" w:hRule="exact"/>
        </w:trPr>
        <w:tc>
          <w:tcPr>
            <w:tcW w:w="14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D20Wox13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37</w:t>
            </w:r>
          </w:p>
        </w:tc>
        <w:tc>
          <w:tcPr>
            <w:tcW w:w="17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6696</w:t>
            </w:r>
          </w:p>
        </w:tc>
        <w:tc>
          <w:tcPr>
            <w:tcW w:w="240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GTTTCTGTAATCCCATTTCTCTT</w:t>
            </w:r>
          </w:p>
        </w:tc>
        <w:tc>
          <w:tcPr>
            <w:tcW w:w="22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20"/>
                <w:lang w:val="en-US"/>
              </w:rPr>
            </w:pPr>
            <w:r>
              <w:rPr>
                <w:rFonts w:cs="Andale Mono" w:ascii="Andale Mono" w:hAnsi="Andale Mono"/>
                <w:sz w:val="14"/>
                <w:szCs w:val="20"/>
                <w:lang w:val="en-US"/>
              </w:rPr>
              <w:t>TTAGCAGTGCAAATTATCCAGA</w:t>
            </w:r>
          </w:p>
        </w:tc>
      </w:tr>
    </w:tbl>
    <w:p>
      <w:pPr>
        <w:pStyle w:val="Normal"/>
        <w:spacing w:before="100" w:after="0"/>
        <w:ind w:left="-284" w:hanging="0"/>
        <w:rPr/>
      </w:pPr>
      <w:r>
        <w:rPr>
          <w:rFonts w:cs="Arial" w:ascii="Arial" w:hAnsi="Arial"/>
          <w:sz w:val="16"/>
          <w:szCs w:val="20"/>
          <w:vertAlign w:val="superscript"/>
          <w:lang w:val="en-US"/>
        </w:rPr>
        <w:t>a</w:t>
      </w:r>
      <w:r>
        <w:rPr>
          <w:rFonts w:cs="Arial" w:ascii="Arial" w:hAnsi="Arial"/>
          <w:b/>
          <w:sz w:val="16"/>
        </w:rPr>
        <w:t xml:space="preserve"> </w:t>
      </w:r>
      <w:r>
        <w:rPr>
          <w:rFonts w:cs="Arial" w:ascii="Arial" w:hAnsi="Arial"/>
          <w:sz w:val="16"/>
        </w:rPr>
        <w:t xml:space="preserve">Novel markers are denoted TCL or AY; all other markers were retrieved from the Ensembl database. </w:t>
      </w:r>
      <w:r>
        <w:rPr>
          <w:rFonts w:cs="Arial" w:ascii="Arial" w:hAnsi="Arial"/>
          <w:sz w:val="16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16"/>
        </w:rPr>
        <w:t xml:space="preserve"> Map numbers refer to positions shown in Figure 2 in the main paper.  </w:t>
      </w:r>
      <w:r>
        <w:rPr>
          <w:rFonts w:cs="Arial" w:ascii="Arial" w:hAnsi="Arial"/>
          <w:sz w:val="16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16"/>
        </w:rPr>
        <w:t xml:space="preserve"> Genomic coordinates were obtained from the UCSC Genome browser (3.4/rn4 2004 assembly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ndale Mo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5:02:00Z</dcterms:created>
  <dc:creator>jonatan tuncel</dc:creator>
  <dc:description/>
  <cp:keywords/>
  <dc:language>en-US</dc:language>
  <cp:lastModifiedBy>jonatan tuncel</cp:lastModifiedBy>
  <dcterms:modified xsi:type="dcterms:W3CDTF">2013-01-29T15:04:00Z</dcterms:modified>
  <cp:revision>2</cp:revision>
  <dc:subject/>
  <dc:title/>
</cp:coreProperties>
</file>